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B2C" w:rsidRPr="00C71A55" w:rsidRDefault="00966266" w:rsidP="00966266">
      <w:pPr>
        <w:rPr>
          <w:rFonts w:eastAsia="Times New Roman"/>
        </w:rPr>
      </w:pPr>
      <w:r w:rsidRPr="00C71A55">
        <w:rPr>
          <w:rFonts w:eastAsia="Times New Roman"/>
          <w:b/>
        </w:rPr>
        <w:t xml:space="preserve">Supplementary Information S3: Results of logistic regression and mediation analysis with multiple </w:t>
      </w:r>
      <w:proofErr w:type="gramStart"/>
      <w:r w:rsidRPr="00C71A55">
        <w:rPr>
          <w:rFonts w:eastAsia="Times New Roman"/>
          <w:b/>
        </w:rPr>
        <w:t>imputation</w:t>
      </w:r>
      <w:proofErr w:type="gramEnd"/>
      <w:r w:rsidRPr="00C71A55">
        <w:rPr>
          <w:rFonts w:eastAsia="Times New Roman"/>
          <w:b/>
        </w:rPr>
        <w:t xml:space="preserve"> for missing data</w:t>
      </w:r>
    </w:p>
    <w:p w:rsidR="00067B2C" w:rsidRPr="00C71A55" w:rsidRDefault="00067B2C">
      <w:pPr>
        <w:rPr>
          <w:rFonts w:eastAsia="Times New Roman"/>
          <w:i/>
        </w:rPr>
      </w:pPr>
    </w:p>
    <w:p w:rsidR="00FD3FC4" w:rsidRPr="00C71A55" w:rsidRDefault="00FD3FC4">
      <w:r w:rsidRPr="00C71A55">
        <w:rPr>
          <w:b/>
        </w:rPr>
        <w:t>Table A</w:t>
      </w:r>
      <w:r w:rsidRPr="00C71A55">
        <w:t xml:space="preserve">: Logistic regression of SES dimensions at age 0-2 on ADHD at age 7, original data (missing cases omitted from each analysis) and imputed data. </w:t>
      </w:r>
    </w:p>
    <w:p w:rsidR="00FD3FC4" w:rsidRPr="00C71A55" w:rsidRDefault="00FD3FC4"/>
    <w:tbl>
      <w:tblPr>
        <w:tblW w:w="7834" w:type="dxa"/>
        <w:tblInd w:w="93" w:type="dxa"/>
        <w:tblLook w:val="04A0" w:firstRow="1" w:lastRow="0" w:firstColumn="1" w:lastColumn="0" w:noHBand="0" w:noVBand="1"/>
      </w:tblPr>
      <w:tblGrid>
        <w:gridCol w:w="3300"/>
        <w:gridCol w:w="1550"/>
        <w:gridCol w:w="717"/>
        <w:gridCol w:w="1550"/>
        <w:gridCol w:w="717"/>
      </w:tblGrid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1AF8" w:rsidRPr="00C71A55" w:rsidRDefault="00661AF8" w:rsidP="00CE40EC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Original Data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F8" w:rsidRPr="00751406" w:rsidRDefault="00661AF8" w:rsidP="00CE40EC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Imputed</w:t>
            </w: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</w:p>
        </w:tc>
      </w:tr>
      <w:tr w:rsidR="00661AF8" w:rsidRPr="00C71A55" w:rsidTr="00CE40EC">
        <w:trPr>
          <w:trHeight w:val="315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Weekly Income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6,6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2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8,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74</w:t>
            </w: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&gt;£4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£300-£3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83 (0.49-1.4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88 (0.52-1.4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£200-£2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02 (0.63-1.6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12 (0.71-1.7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£100-£1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44 (0.87-2.3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61 (1.00-2.6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&lt;£1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46 (0.76-2.8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72 (0.94-3.1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ducation of mother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7,8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4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8,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406</w:t>
            </w: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&gt; GCS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GCS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23 (0.86-1.7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25 (0.88-1.7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&lt;GCS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19 (0.80-1.7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23 (0.83-1.8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ducation of partner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5,8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8,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67</w:t>
            </w: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&gt;GCS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GCS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25 (0.84-1.8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34 (0.93-1.9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&lt;GCS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.01 (0.97-4.1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.01 (1.09-3.7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ousing tenure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7,6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8,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14</w:t>
            </w: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Own/mortgag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Private re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96 (0.47-1.9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97 (0.48-1.9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Council/HA rent</w:t>
            </w:r>
            <w:bookmarkStart w:id="0" w:name="_GoBack"/>
            <w:bookmarkEnd w:id="0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93 (1.27-2.9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84 (1.22-2.7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arital Status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7,9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8,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29</w:t>
            </w: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Marri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Cohabit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51 (0.94-2.4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48 (0.92-2.4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Sing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77 (1.13-2.7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70 (1.09-2.6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683589" w:rsidTr="00CE40EC">
        <w:trPr>
          <w:trHeight w:val="300"/>
        </w:trPr>
        <w:tc>
          <w:tcPr>
            <w:tcW w:w="4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mployment- mother (%)                                    N=6,7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8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8,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847</w:t>
            </w: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Employ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Housewife/retired/educ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97 (0.60-1.3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99 (0.71-1.3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Unemploy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30 (0.56-3.0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26 (0.56-2.8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683589" w:rsidTr="00CE40EC">
        <w:trPr>
          <w:trHeight w:val="300"/>
        </w:trPr>
        <w:tc>
          <w:tcPr>
            <w:tcW w:w="4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mployment- partner (%)                                    N=7,5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7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8,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610</w:t>
            </w: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Employ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Househusband/retired/educ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93 (0.29-2.9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01 (0.33-3.1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   Unemploy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29 (0.71-2.3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34 (0.74-2.4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others age at birth, years,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8,1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8,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96 (0.93-0.9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96 (0.93-0.9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17</w:t>
            </w: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Large family size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7,9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8,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661AF8" w:rsidRPr="00683589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64 (0.92-2.9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.59 (0.89-2.8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15</w:t>
            </w: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Financial difficulti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7,8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=8,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</w:tr>
      <w:tr w:rsidR="00661AF8" w:rsidRPr="00C71A55" w:rsidTr="00CE40EC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AF8" w:rsidRPr="00C71A55" w:rsidRDefault="00661AF8" w:rsidP="00CE40EC">
            <w:pP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.28 (1.61-3.2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1AF8" w:rsidRPr="00C71A55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C71A55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.23 (1.57-3.1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AF8" w:rsidRPr="00751406" w:rsidRDefault="00661AF8" w:rsidP="00CE40EC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5140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&lt;0.001</w:t>
            </w:r>
          </w:p>
        </w:tc>
      </w:tr>
    </w:tbl>
    <w:p w:rsidR="00FD3FC4" w:rsidRPr="00C71A55" w:rsidRDefault="00FD3FC4"/>
    <w:p w:rsidR="00FD3FC4" w:rsidRPr="00C71A55" w:rsidRDefault="00FD3FC4"/>
    <w:p w:rsidR="001B4CE9" w:rsidRPr="00C71A55" w:rsidRDefault="001B4CE9" w:rsidP="001B4CE9"/>
    <w:sectPr w:rsidR="001B4CE9" w:rsidRPr="00C71A5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6755" w:rsidRDefault="00046755" w:rsidP="002773A3">
      <w:r>
        <w:separator/>
      </w:r>
    </w:p>
  </w:endnote>
  <w:endnote w:type="continuationSeparator" w:id="0">
    <w:p w:rsidR="00046755" w:rsidRDefault="00046755" w:rsidP="00277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60560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0CAC" w:rsidRDefault="00E80C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14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0CAC" w:rsidRDefault="00E80C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6755" w:rsidRDefault="00046755" w:rsidP="002773A3">
      <w:r>
        <w:separator/>
      </w:r>
    </w:p>
  </w:footnote>
  <w:footnote w:type="continuationSeparator" w:id="0">
    <w:p w:rsidR="00046755" w:rsidRDefault="00046755" w:rsidP="00277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755"/>
    <w:rsid w:val="00046755"/>
    <w:rsid w:val="00067B2C"/>
    <w:rsid w:val="001B4CE9"/>
    <w:rsid w:val="002773A3"/>
    <w:rsid w:val="003E3F11"/>
    <w:rsid w:val="00661AF8"/>
    <w:rsid w:val="006758D4"/>
    <w:rsid w:val="00751406"/>
    <w:rsid w:val="008E2307"/>
    <w:rsid w:val="00925AF9"/>
    <w:rsid w:val="00966266"/>
    <w:rsid w:val="009676F6"/>
    <w:rsid w:val="00991305"/>
    <w:rsid w:val="009D1AA8"/>
    <w:rsid w:val="00AB26CF"/>
    <w:rsid w:val="00B430C7"/>
    <w:rsid w:val="00C71A55"/>
    <w:rsid w:val="00CA2DC5"/>
    <w:rsid w:val="00D17117"/>
    <w:rsid w:val="00D63735"/>
    <w:rsid w:val="00E80CAC"/>
    <w:rsid w:val="00FB58B1"/>
    <w:rsid w:val="00FD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3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3A3"/>
  </w:style>
  <w:style w:type="paragraph" w:styleId="Footer">
    <w:name w:val="footer"/>
    <w:basedOn w:val="Normal"/>
    <w:link w:val="FooterChar"/>
    <w:uiPriority w:val="99"/>
    <w:unhideWhenUsed/>
    <w:rsid w:val="002773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3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3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3A3"/>
  </w:style>
  <w:style w:type="paragraph" w:styleId="Footer">
    <w:name w:val="footer"/>
    <w:basedOn w:val="Normal"/>
    <w:link w:val="FooterChar"/>
    <w:uiPriority w:val="99"/>
    <w:unhideWhenUsed/>
    <w:rsid w:val="002773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3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ell, Abigail</dc:creator>
  <cp:lastModifiedBy>Russell, Abigail</cp:lastModifiedBy>
  <cp:revision>2</cp:revision>
  <dcterms:created xsi:type="dcterms:W3CDTF">2015-03-26T13:21:00Z</dcterms:created>
  <dcterms:modified xsi:type="dcterms:W3CDTF">2015-03-26T13:21:00Z</dcterms:modified>
</cp:coreProperties>
</file>